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B8D0B" w14:textId="77777777" w:rsidR="00ED1AE6" w:rsidRPr="00765AB7" w:rsidRDefault="00ED1AE6" w:rsidP="00276B12">
      <w:pPr>
        <w:jc w:val="both"/>
        <w:rPr>
          <w:rFonts w:cs="Times New Roman"/>
          <w:b/>
          <w:sz w:val="32"/>
          <w:szCs w:val="32"/>
          <w:shd w:val="clear" w:color="auto" w:fill="FFFFFF"/>
        </w:rPr>
      </w:pPr>
    </w:p>
    <w:p w14:paraId="21EB3FC5" w14:textId="77777777" w:rsidR="00ED1AE6" w:rsidRPr="00765AB7" w:rsidRDefault="00ED1AE6" w:rsidP="00276B12">
      <w:pPr>
        <w:jc w:val="both"/>
        <w:rPr>
          <w:rFonts w:cs="Times New Roman"/>
          <w:b/>
          <w:sz w:val="32"/>
          <w:szCs w:val="32"/>
          <w:shd w:val="clear" w:color="auto" w:fill="FFFFFF"/>
        </w:rPr>
      </w:pPr>
    </w:p>
    <w:p w14:paraId="58FA2FD2" w14:textId="77777777" w:rsidR="00ED1AE6" w:rsidRPr="00765AB7" w:rsidRDefault="00ED1AE6" w:rsidP="00276B12">
      <w:pPr>
        <w:jc w:val="both"/>
        <w:rPr>
          <w:rFonts w:cs="Times New Roman"/>
          <w:b/>
          <w:sz w:val="32"/>
          <w:szCs w:val="32"/>
          <w:shd w:val="clear" w:color="auto" w:fill="FFFFFF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312"/>
        <w:gridCol w:w="852"/>
        <w:gridCol w:w="858"/>
        <w:gridCol w:w="856"/>
        <w:gridCol w:w="854"/>
        <w:gridCol w:w="855"/>
        <w:gridCol w:w="855"/>
        <w:gridCol w:w="853"/>
        <w:gridCol w:w="855"/>
        <w:gridCol w:w="855"/>
        <w:gridCol w:w="849"/>
      </w:tblGrid>
      <w:tr w:rsidR="00ED1AE6" w:rsidRPr="00765AB7" w14:paraId="708F6E46" w14:textId="77777777" w:rsidTr="009B7A8F">
        <w:trPr>
          <w:jc w:val="center"/>
        </w:trPr>
        <w:tc>
          <w:tcPr>
            <w:tcW w:w="665" w:type="pct"/>
            <w:tcMar>
              <w:top w:w="57" w:type="dxa"/>
              <w:bottom w:w="57" w:type="dxa"/>
            </w:tcMar>
          </w:tcPr>
          <w:p w14:paraId="34BAE3A6" w14:textId="77777777" w:rsidR="00ED1AE6" w:rsidRPr="00765AB7" w:rsidRDefault="00ED1AE6" w:rsidP="009B7A8F">
            <w:pPr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867" w:type="pct"/>
            <w:gridSpan w:val="2"/>
            <w:tcMar>
              <w:top w:w="57" w:type="dxa"/>
              <w:bottom w:w="57" w:type="dxa"/>
            </w:tcMar>
          </w:tcPr>
          <w:p w14:paraId="00BC1559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UK1</w:t>
            </w:r>
            <w:r w:rsidRPr="00765AB7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4A8BBA18" w14:textId="77777777" w:rsidR="00ED1AE6" w:rsidRPr="00765AB7" w:rsidRDefault="00ED1AE6" w:rsidP="009B7A8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(1422 controls)</w:t>
            </w:r>
          </w:p>
        </w:tc>
        <w:tc>
          <w:tcPr>
            <w:tcW w:w="867" w:type="pct"/>
            <w:gridSpan w:val="2"/>
            <w:tcMar>
              <w:top w:w="57" w:type="dxa"/>
              <w:bottom w:w="57" w:type="dxa"/>
            </w:tcMar>
          </w:tcPr>
          <w:p w14:paraId="6D6EFE7D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UK2</w:t>
            </w:r>
            <w:r w:rsidRPr="00765AB7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5625E98F" w14:textId="77777777" w:rsidR="00ED1AE6" w:rsidRPr="00765AB7" w:rsidRDefault="00ED1AE6" w:rsidP="009B7A8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(4936 controls)</w:t>
            </w:r>
          </w:p>
        </w:tc>
        <w:tc>
          <w:tcPr>
            <w:tcW w:w="868" w:type="pct"/>
            <w:gridSpan w:val="2"/>
            <w:tcMar>
              <w:top w:w="57" w:type="dxa"/>
              <w:bottom w:w="57" w:type="dxa"/>
            </w:tcMar>
          </w:tcPr>
          <w:p w14:paraId="077DFF60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NL</w:t>
            </w:r>
            <w:r w:rsidRPr="00765AB7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07BAB2FC" w14:textId="77777777" w:rsidR="00ED1AE6" w:rsidRPr="00765AB7" w:rsidRDefault="00ED1AE6" w:rsidP="009B7A8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(846 controls)</w:t>
            </w:r>
          </w:p>
        </w:tc>
        <w:tc>
          <w:tcPr>
            <w:tcW w:w="867" w:type="pct"/>
            <w:gridSpan w:val="2"/>
            <w:tcMar>
              <w:top w:w="57" w:type="dxa"/>
              <w:bottom w:w="57" w:type="dxa"/>
            </w:tcMar>
          </w:tcPr>
          <w:p w14:paraId="20712E5D" w14:textId="77777777" w:rsidR="00ED1AE6" w:rsidRPr="00765AB7" w:rsidRDefault="00ED1AE6" w:rsidP="009B7A8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 xml:space="preserve">FIN </w:t>
            </w:r>
          </w:p>
          <w:p w14:paraId="310C5DD5" w14:textId="77777777" w:rsidR="00ED1AE6" w:rsidRPr="00765AB7" w:rsidRDefault="00ED1AE6" w:rsidP="009B7A8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(1829 controls)</w:t>
            </w:r>
          </w:p>
        </w:tc>
        <w:tc>
          <w:tcPr>
            <w:tcW w:w="865" w:type="pct"/>
            <w:gridSpan w:val="2"/>
            <w:tcMar>
              <w:top w:w="57" w:type="dxa"/>
              <w:bottom w:w="57" w:type="dxa"/>
            </w:tcMar>
          </w:tcPr>
          <w:p w14:paraId="4278891F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IT</w:t>
            </w:r>
            <w:r w:rsidRPr="00765AB7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253154D0" w14:textId="77777777" w:rsidR="00ED1AE6" w:rsidRPr="00765AB7" w:rsidRDefault="00ED1AE6" w:rsidP="009B7A8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(543 controls)</w:t>
            </w:r>
          </w:p>
        </w:tc>
      </w:tr>
      <w:tr w:rsidR="00ED1AE6" w:rsidRPr="00765AB7" w14:paraId="53EB665C" w14:textId="77777777" w:rsidTr="009B7A8F">
        <w:trPr>
          <w:jc w:val="center"/>
        </w:trPr>
        <w:tc>
          <w:tcPr>
            <w:tcW w:w="665" w:type="pct"/>
            <w:tcMar>
              <w:top w:w="57" w:type="dxa"/>
              <w:bottom w:w="57" w:type="dxa"/>
            </w:tcMar>
          </w:tcPr>
          <w:p w14:paraId="498674E8" w14:textId="77777777" w:rsidR="00ED1AE6" w:rsidRPr="00765AB7" w:rsidRDefault="00ED1AE6" w:rsidP="009B7A8F">
            <w:pPr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Allele</w:t>
            </w:r>
          </w:p>
        </w:tc>
        <w:tc>
          <w:tcPr>
            <w:tcW w:w="432" w:type="pct"/>
            <w:tcMar>
              <w:top w:w="57" w:type="dxa"/>
              <w:bottom w:w="57" w:type="dxa"/>
            </w:tcMar>
          </w:tcPr>
          <w:p w14:paraId="463FBD53" w14:textId="77777777" w:rsidR="00ED1AE6" w:rsidRPr="00765AB7" w:rsidRDefault="00ED1AE6" w:rsidP="009B7A8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INFO</w:t>
            </w:r>
          </w:p>
        </w:tc>
        <w:tc>
          <w:tcPr>
            <w:tcW w:w="435" w:type="pct"/>
            <w:tcMar>
              <w:top w:w="57" w:type="dxa"/>
              <w:bottom w:w="57" w:type="dxa"/>
            </w:tcMar>
          </w:tcPr>
          <w:p w14:paraId="164EF937" w14:textId="77777777" w:rsidR="00ED1AE6" w:rsidRPr="00765AB7" w:rsidRDefault="00ED1AE6" w:rsidP="009B7A8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MAF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6EBB6135" w14:textId="77777777" w:rsidR="00ED1AE6" w:rsidRPr="00765AB7" w:rsidRDefault="00ED1AE6" w:rsidP="009B7A8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INFO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258D313B" w14:textId="77777777" w:rsidR="00ED1AE6" w:rsidRPr="00765AB7" w:rsidRDefault="00ED1AE6" w:rsidP="009B7A8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MAF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34A66B64" w14:textId="77777777" w:rsidR="00ED1AE6" w:rsidRPr="00765AB7" w:rsidRDefault="00ED1AE6" w:rsidP="009B7A8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INFO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6F72B5B0" w14:textId="77777777" w:rsidR="00ED1AE6" w:rsidRPr="00765AB7" w:rsidRDefault="00ED1AE6" w:rsidP="009B7A8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MAF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1EB12364" w14:textId="77777777" w:rsidR="00ED1AE6" w:rsidRPr="00765AB7" w:rsidRDefault="00ED1AE6" w:rsidP="009B7A8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INFO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0CA76FF3" w14:textId="77777777" w:rsidR="00ED1AE6" w:rsidRPr="00765AB7" w:rsidRDefault="00ED1AE6" w:rsidP="009B7A8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MAF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0E7E6EBC" w14:textId="77777777" w:rsidR="00ED1AE6" w:rsidRPr="00765AB7" w:rsidRDefault="00ED1AE6" w:rsidP="009B7A8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INFO</w:t>
            </w:r>
          </w:p>
        </w:tc>
        <w:tc>
          <w:tcPr>
            <w:tcW w:w="431" w:type="pct"/>
            <w:tcMar>
              <w:top w:w="57" w:type="dxa"/>
              <w:bottom w:w="57" w:type="dxa"/>
            </w:tcMar>
          </w:tcPr>
          <w:p w14:paraId="236AD147" w14:textId="77777777" w:rsidR="00ED1AE6" w:rsidRPr="00765AB7" w:rsidRDefault="00ED1AE6" w:rsidP="009B7A8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MAF</w:t>
            </w:r>
          </w:p>
        </w:tc>
      </w:tr>
      <w:tr w:rsidR="00ED1AE6" w:rsidRPr="00765AB7" w14:paraId="0D04DFE0" w14:textId="77777777" w:rsidTr="009B7A8F">
        <w:trPr>
          <w:jc w:val="center"/>
        </w:trPr>
        <w:tc>
          <w:tcPr>
            <w:tcW w:w="665" w:type="pct"/>
            <w:tcMar>
              <w:top w:w="57" w:type="dxa"/>
              <w:bottom w:w="57" w:type="dxa"/>
            </w:tcMar>
          </w:tcPr>
          <w:p w14:paraId="08C2C1E6" w14:textId="77777777" w:rsidR="00ED1AE6" w:rsidRPr="00765AB7" w:rsidRDefault="00ED1AE6" w:rsidP="009B7A8F">
            <w:pPr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DQA1*02:01</w:t>
            </w:r>
          </w:p>
        </w:tc>
        <w:tc>
          <w:tcPr>
            <w:tcW w:w="432" w:type="pct"/>
            <w:tcMar>
              <w:top w:w="57" w:type="dxa"/>
              <w:bottom w:w="57" w:type="dxa"/>
            </w:tcMar>
          </w:tcPr>
          <w:p w14:paraId="32954C4D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57</w:t>
            </w:r>
          </w:p>
        </w:tc>
        <w:tc>
          <w:tcPr>
            <w:tcW w:w="435" w:type="pct"/>
            <w:tcMar>
              <w:top w:w="57" w:type="dxa"/>
              <w:bottom w:w="57" w:type="dxa"/>
            </w:tcMar>
          </w:tcPr>
          <w:p w14:paraId="249D0535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43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36DD96EC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77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6DF3BF50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49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3AFF4943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1.001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6EAA6A13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03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1AB459D5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86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13E70ED5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062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2230BBAD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39</w:t>
            </w:r>
          </w:p>
        </w:tc>
        <w:tc>
          <w:tcPr>
            <w:tcW w:w="431" w:type="pct"/>
            <w:tcMar>
              <w:top w:w="57" w:type="dxa"/>
              <w:bottom w:w="57" w:type="dxa"/>
            </w:tcMar>
          </w:tcPr>
          <w:p w14:paraId="429C9B76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22</w:t>
            </w:r>
          </w:p>
        </w:tc>
      </w:tr>
      <w:tr w:rsidR="00ED1AE6" w:rsidRPr="00765AB7" w14:paraId="67BE7914" w14:textId="77777777" w:rsidTr="009B7A8F">
        <w:trPr>
          <w:jc w:val="center"/>
        </w:trPr>
        <w:tc>
          <w:tcPr>
            <w:tcW w:w="665" w:type="pct"/>
            <w:tcMar>
              <w:top w:w="57" w:type="dxa"/>
              <w:bottom w:w="57" w:type="dxa"/>
            </w:tcMar>
          </w:tcPr>
          <w:p w14:paraId="0F0D5E55" w14:textId="77777777" w:rsidR="00ED1AE6" w:rsidRPr="00765AB7" w:rsidRDefault="00ED1AE6" w:rsidP="009B7A8F">
            <w:pPr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DQA1*05:01</w:t>
            </w:r>
          </w:p>
        </w:tc>
        <w:tc>
          <w:tcPr>
            <w:tcW w:w="432" w:type="pct"/>
            <w:tcMar>
              <w:top w:w="57" w:type="dxa"/>
              <w:bottom w:w="57" w:type="dxa"/>
            </w:tcMar>
          </w:tcPr>
          <w:p w14:paraId="0EE8A113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1.011</w:t>
            </w:r>
          </w:p>
        </w:tc>
        <w:tc>
          <w:tcPr>
            <w:tcW w:w="435" w:type="pct"/>
            <w:tcMar>
              <w:top w:w="57" w:type="dxa"/>
              <w:bottom w:w="57" w:type="dxa"/>
            </w:tcMar>
          </w:tcPr>
          <w:p w14:paraId="0D78003E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38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4FADEFB0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00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5ED1105F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43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156DF9C3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69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37135ADF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54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7C91FD37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65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07AC2FE1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095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73B578D1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72</w:t>
            </w:r>
          </w:p>
        </w:tc>
        <w:tc>
          <w:tcPr>
            <w:tcW w:w="431" w:type="pct"/>
            <w:tcMar>
              <w:top w:w="57" w:type="dxa"/>
              <w:bottom w:w="57" w:type="dxa"/>
            </w:tcMar>
          </w:tcPr>
          <w:p w14:paraId="13E8DEF8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085</w:t>
            </w:r>
          </w:p>
        </w:tc>
      </w:tr>
      <w:tr w:rsidR="00ED1AE6" w:rsidRPr="00765AB7" w14:paraId="171ECF51" w14:textId="77777777" w:rsidTr="009B7A8F">
        <w:trPr>
          <w:jc w:val="center"/>
        </w:trPr>
        <w:tc>
          <w:tcPr>
            <w:tcW w:w="665" w:type="pct"/>
            <w:tcMar>
              <w:top w:w="57" w:type="dxa"/>
              <w:bottom w:w="57" w:type="dxa"/>
            </w:tcMar>
          </w:tcPr>
          <w:p w14:paraId="1137DBD2" w14:textId="77777777" w:rsidR="00ED1AE6" w:rsidRPr="00765AB7" w:rsidRDefault="00ED1AE6" w:rsidP="009B7A8F">
            <w:pPr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DQA1*05:05</w:t>
            </w:r>
          </w:p>
        </w:tc>
        <w:tc>
          <w:tcPr>
            <w:tcW w:w="432" w:type="pct"/>
            <w:tcMar>
              <w:top w:w="57" w:type="dxa"/>
              <w:bottom w:w="57" w:type="dxa"/>
            </w:tcMar>
          </w:tcPr>
          <w:p w14:paraId="26F8BBD1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885</w:t>
            </w:r>
          </w:p>
        </w:tc>
        <w:tc>
          <w:tcPr>
            <w:tcW w:w="435" w:type="pct"/>
            <w:tcMar>
              <w:top w:w="57" w:type="dxa"/>
              <w:bottom w:w="57" w:type="dxa"/>
            </w:tcMar>
          </w:tcPr>
          <w:p w14:paraId="2F4A0111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093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4517AF3C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47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38AA6445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093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7BD56BE0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59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45987526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05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04D3078D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68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2ED57069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086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4D462ADC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02</w:t>
            </w:r>
          </w:p>
        </w:tc>
        <w:tc>
          <w:tcPr>
            <w:tcW w:w="431" w:type="pct"/>
            <w:tcMar>
              <w:top w:w="57" w:type="dxa"/>
              <w:bottom w:w="57" w:type="dxa"/>
            </w:tcMar>
          </w:tcPr>
          <w:p w14:paraId="17E7150A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299</w:t>
            </w:r>
          </w:p>
        </w:tc>
      </w:tr>
      <w:tr w:rsidR="00ED1AE6" w:rsidRPr="00765AB7" w14:paraId="6ECB9461" w14:textId="77777777" w:rsidTr="009B7A8F">
        <w:trPr>
          <w:jc w:val="center"/>
        </w:trPr>
        <w:tc>
          <w:tcPr>
            <w:tcW w:w="665" w:type="pct"/>
            <w:tcMar>
              <w:top w:w="57" w:type="dxa"/>
              <w:bottom w:w="57" w:type="dxa"/>
            </w:tcMar>
          </w:tcPr>
          <w:p w14:paraId="14041020" w14:textId="77777777" w:rsidR="00ED1AE6" w:rsidRPr="00765AB7" w:rsidRDefault="00ED1AE6" w:rsidP="009B7A8F">
            <w:pPr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DQA1*03:01</w:t>
            </w:r>
          </w:p>
        </w:tc>
        <w:tc>
          <w:tcPr>
            <w:tcW w:w="432" w:type="pct"/>
            <w:tcMar>
              <w:top w:w="57" w:type="dxa"/>
              <w:bottom w:w="57" w:type="dxa"/>
            </w:tcMar>
          </w:tcPr>
          <w:p w14:paraId="7AEB49DA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605</w:t>
            </w:r>
          </w:p>
        </w:tc>
        <w:tc>
          <w:tcPr>
            <w:tcW w:w="435" w:type="pct"/>
            <w:tcMar>
              <w:top w:w="57" w:type="dxa"/>
              <w:bottom w:w="57" w:type="dxa"/>
            </w:tcMar>
          </w:tcPr>
          <w:p w14:paraId="2F7D332C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14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7120E5F0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855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162228EB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03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3788753F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792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0906BC5E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04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62752AC1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787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43F60854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25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50AA4CAA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836</w:t>
            </w:r>
          </w:p>
        </w:tc>
        <w:tc>
          <w:tcPr>
            <w:tcW w:w="431" w:type="pct"/>
            <w:tcMar>
              <w:top w:w="57" w:type="dxa"/>
              <w:bottom w:w="57" w:type="dxa"/>
            </w:tcMar>
          </w:tcPr>
          <w:p w14:paraId="304C00E8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048</w:t>
            </w:r>
          </w:p>
        </w:tc>
      </w:tr>
      <w:tr w:rsidR="00ED1AE6" w:rsidRPr="00765AB7" w14:paraId="450D3A7A" w14:textId="77777777" w:rsidTr="009B7A8F">
        <w:trPr>
          <w:jc w:val="center"/>
        </w:trPr>
        <w:tc>
          <w:tcPr>
            <w:tcW w:w="665" w:type="pct"/>
            <w:tcMar>
              <w:top w:w="57" w:type="dxa"/>
              <w:bottom w:w="57" w:type="dxa"/>
            </w:tcMar>
          </w:tcPr>
          <w:p w14:paraId="13082DC0" w14:textId="77777777" w:rsidR="00ED1AE6" w:rsidRPr="00765AB7" w:rsidRDefault="00ED1AE6" w:rsidP="009B7A8F">
            <w:pPr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DQB1*02:01</w:t>
            </w:r>
          </w:p>
        </w:tc>
        <w:tc>
          <w:tcPr>
            <w:tcW w:w="432" w:type="pct"/>
            <w:tcMar>
              <w:top w:w="57" w:type="dxa"/>
              <w:bottom w:w="57" w:type="dxa"/>
            </w:tcMar>
          </w:tcPr>
          <w:p w14:paraId="3BCFD06E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80</w:t>
            </w:r>
          </w:p>
        </w:tc>
        <w:tc>
          <w:tcPr>
            <w:tcW w:w="435" w:type="pct"/>
            <w:tcMar>
              <w:top w:w="57" w:type="dxa"/>
              <w:bottom w:w="57" w:type="dxa"/>
            </w:tcMar>
          </w:tcPr>
          <w:p w14:paraId="2E7BCFD9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38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5EE18109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99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0C2021DF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43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47C01531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64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2EF9E6F2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54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441DAC34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63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41641C02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095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38935FC1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57</w:t>
            </w:r>
          </w:p>
        </w:tc>
        <w:tc>
          <w:tcPr>
            <w:tcW w:w="431" w:type="pct"/>
            <w:tcMar>
              <w:top w:w="57" w:type="dxa"/>
              <w:bottom w:w="57" w:type="dxa"/>
            </w:tcMar>
          </w:tcPr>
          <w:p w14:paraId="08CD3F97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085</w:t>
            </w:r>
          </w:p>
        </w:tc>
      </w:tr>
      <w:tr w:rsidR="00ED1AE6" w:rsidRPr="00765AB7" w14:paraId="30CAA0BA" w14:textId="77777777" w:rsidTr="009B7A8F">
        <w:trPr>
          <w:jc w:val="center"/>
        </w:trPr>
        <w:tc>
          <w:tcPr>
            <w:tcW w:w="665" w:type="pct"/>
            <w:tcMar>
              <w:top w:w="57" w:type="dxa"/>
              <w:bottom w:w="57" w:type="dxa"/>
            </w:tcMar>
          </w:tcPr>
          <w:p w14:paraId="2789441F" w14:textId="77777777" w:rsidR="00ED1AE6" w:rsidRPr="00765AB7" w:rsidRDefault="00ED1AE6" w:rsidP="009B7A8F">
            <w:pPr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DQB1*02:02</w:t>
            </w:r>
          </w:p>
        </w:tc>
        <w:tc>
          <w:tcPr>
            <w:tcW w:w="432" w:type="pct"/>
            <w:tcMar>
              <w:top w:w="57" w:type="dxa"/>
              <w:bottom w:w="57" w:type="dxa"/>
            </w:tcMar>
          </w:tcPr>
          <w:p w14:paraId="58071F05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83</w:t>
            </w:r>
          </w:p>
        </w:tc>
        <w:tc>
          <w:tcPr>
            <w:tcW w:w="435" w:type="pct"/>
            <w:tcMar>
              <w:top w:w="57" w:type="dxa"/>
              <w:bottom w:w="57" w:type="dxa"/>
            </w:tcMar>
          </w:tcPr>
          <w:p w14:paraId="243DE0C7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01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74E50396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95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10C794C5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07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53A30608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34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302B5126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072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08D4FC65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49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6DE35D25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049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467945F5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887</w:t>
            </w:r>
          </w:p>
        </w:tc>
        <w:tc>
          <w:tcPr>
            <w:tcW w:w="431" w:type="pct"/>
            <w:tcMar>
              <w:top w:w="57" w:type="dxa"/>
              <w:bottom w:w="57" w:type="dxa"/>
            </w:tcMar>
          </w:tcPr>
          <w:p w14:paraId="357DA909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01</w:t>
            </w:r>
          </w:p>
        </w:tc>
      </w:tr>
      <w:tr w:rsidR="00ED1AE6" w:rsidRPr="00765AB7" w14:paraId="72903FDB" w14:textId="77777777" w:rsidTr="009B7A8F">
        <w:trPr>
          <w:jc w:val="center"/>
        </w:trPr>
        <w:tc>
          <w:tcPr>
            <w:tcW w:w="665" w:type="pct"/>
            <w:tcMar>
              <w:top w:w="57" w:type="dxa"/>
              <w:bottom w:w="57" w:type="dxa"/>
            </w:tcMar>
          </w:tcPr>
          <w:p w14:paraId="6884CCF8" w14:textId="77777777" w:rsidR="00ED1AE6" w:rsidRPr="00765AB7" w:rsidRDefault="00ED1AE6" w:rsidP="009B7A8F">
            <w:pPr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DQB1*03:01</w:t>
            </w:r>
          </w:p>
        </w:tc>
        <w:tc>
          <w:tcPr>
            <w:tcW w:w="432" w:type="pct"/>
            <w:tcMar>
              <w:top w:w="57" w:type="dxa"/>
              <w:bottom w:w="57" w:type="dxa"/>
            </w:tcMar>
          </w:tcPr>
          <w:p w14:paraId="49B83849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730</w:t>
            </w:r>
          </w:p>
        </w:tc>
        <w:tc>
          <w:tcPr>
            <w:tcW w:w="435" w:type="pct"/>
            <w:tcMar>
              <w:top w:w="57" w:type="dxa"/>
              <w:bottom w:w="57" w:type="dxa"/>
            </w:tcMar>
          </w:tcPr>
          <w:p w14:paraId="3B541B77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88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24AE80FE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50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5597652B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81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2C10F4BE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51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2189F9DD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51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454348C9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41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414C1505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19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1ECF3E08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1.015</w:t>
            </w:r>
          </w:p>
        </w:tc>
        <w:tc>
          <w:tcPr>
            <w:tcW w:w="431" w:type="pct"/>
            <w:tcMar>
              <w:top w:w="57" w:type="dxa"/>
              <w:bottom w:w="57" w:type="dxa"/>
            </w:tcMar>
          </w:tcPr>
          <w:p w14:paraId="0F8B6AE3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325</w:t>
            </w:r>
          </w:p>
        </w:tc>
      </w:tr>
      <w:tr w:rsidR="00ED1AE6" w:rsidRPr="00765AB7" w14:paraId="3BA1D20F" w14:textId="77777777" w:rsidTr="009B7A8F">
        <w:trPr>
          <w:jc w:val="center"/>
        </w:trPr>
        <w:tc>
          <w:tcPr>
            <w:tcW w:w="665" w:type="pct"/>
            <w:tcMar>
              <w:top w:w="57" w:type="dxa"/>
              <w:bottom w:w="57" w:type="dxa"/>
            </w:tcMar>
          </w:tcPr>
          <w:p w14:paraId="22EEBA02" w14:textId="77777777" w:rsidR="00ED1AE6" w:rsidRPr="00765AB7" w:rsidRDefault="00ED1AE6" w:rsidP="009B7A8F">
            <w:pPr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DQB1*03:02</w:t>
            </w:r>
          </w:p>
        </w:tc>
        <w:tc>
          <w:tcPr>
            <w:tcW w:w="432" w:type="pct"/>
            <w:tcMar>
              <w:top w:w="57" w:type="dxa"/>
              <w:bottom w:w="57" w:type="dxa"/>
            </w:tcMar>
          </w:tcPr>
          <w:p w14:paraId="3B62A589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703</w:t>
            </w:r>
          </w:p>
        </w:tc>
        <w:tc>
          <w:tcPr>
            <w:tcW w:w="435" w:type="pct"/>
            <w:tcMar>
              <w:top w:w="57" w:type="dxa"/>
              <w:bottom w:w="57" w:type="dxa"/>
            </w:tcMar>
          </w:tcPr>
          <w:p w14:paraId="52754532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15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77EC737D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85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45178AEE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05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3339A481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44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4568ACC0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08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5BB80AF4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58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3E891E3D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125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2D59DDB5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55</w:t>
            </w:r>
          </w:p>
        </w:tc>
        <w:tc>
          <w:tcPr>
            <w:tcW w:w="431" w:type="pct"/>
            <w:tcMar>
              <w:top w:w="57" w:type="dxa"/>
              <w:bottom w:w="57" w:type="dxa"/>
            </w:tcMar>
          </w:tcPr>
          <w:p w14:paraId="6B9B3088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054</w:t>
            </w:r>
          </w:p>
        </w:tc>
      </w:tr>
      <w:tr w:rsidR="00ED1AE6" w:rsidRPr="00765AB7" w14:paraId="60F448CB" w14:textId="77777777" w:rsidTr="009B7A8F">
        <w:trPr>
          <w:jc w:val="center"/>
        </w:trPr>
        <w:tc>
          <w:tcPr>
            <w:tcW w:w="665" w:type="pct"/>
            <w:tcMar>
              <w:top w:w="57" w:type="dxa"/>
              <w:bottom w:w="57" w:type="dxa"/>
            </w:tcMar>
          </w:tcPr>
          <w:p w14:paraId="4A045EA4" w14:textId="77777777" w:rsidR="00ED1AE6" w:rsidRPr="00765AB7" w:rsidRDefault="00ED1AE6" w:rsidP="009B7A8F">
            <w:pPr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Median</w:t>
            </w:r>
          </w:p>
        </w:tc>
        <w:tc>
          <w:tcPr>
            <w:tcW w:w="432" w:type="pct"/>
            <w:tcMar>
              <w:top w:w="57" w:type="dxa"/>
              <w:bottom w:w="57" w:type="dxa"/>
            </w:tcMar>
          </w:tcPr>
          <w:p w14:paraId="24AFA793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21</w:t>
            </w:r>
          </w:p>
        </w:tc>
        <w:tc>
          <w:tcPr>
            <w:tcW w:w="435" w:type="pct"/>
            <w:tcMar>
              <w:top w:w="57" w:type="dxa"/>
              <w:bottom w:w="57" w:type="dxa"/>
            </w:tcMar>
          </w:tcPr>
          <w:p w14:paraId="01BC7EC2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37578F7A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81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3527FB3D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59DE1B51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55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38CAC932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33" w:type="pct"/>
            <w:tcMar>
              <w:top w:w="57" w:type="dxa"/>
              <w:bottom w:w="57" w:type="dxa"/>
            </w:tcMar>
          </w:tcPr>
          <w:p w14:paraId="569543AD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61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37522CC0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34" w:type="pct"/>
            <w:tcMar>
              <w:top w:w="57" w:type="dxa"/>
              <w:bottom w:w="57" w:type="dxa"/>
            </w:tcMar>
          </w:tcPr>
          <w:p w14:paraId="668B809D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956</w:t>
            </w:r>
          </w:p>
        </w:tc>
        <w:tc>
          <w:tcPr>
            <w:tcW w:w="431" w:type="pct"/>
            <w:tcMar>
              <w:top w:w="57" w:type="dxa"/>
              <w:bottom w:w="57" w:type="dxa"/>
            </w:tcMar>
          </w:tcPr>
          <w:p w14:paraId="10D1F016" w14:textId="77777777" w:rsidR="00ED1AE6" w:rsidRPr="00765AB7" w:rsidRDefault="00ED1AE6" w:rsidP="009B7A8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-</w:t>
            </w:r>
          </w:p>
        </w:tc>
      </w:tr>
    </w:tbl>
    <w:p w14:paraId="1699748E" w14:textId="77777777" w:rsidR="00ED1AE6" w:rsidRPr="00765AB7" w:rsidRDefault="00ED1AE6" w:rsidP="00ED1AE6">
      <w:pPr>
        <w:jc w:val="both"/>
        <w:rPr>
          <w:rFonts w:cs="Times New Roman"/>
          <w:sz w:val="20"/>
          <w:szCs w:val="20"/>
        </w:rPr>
      </w:pPr>
    </w:p>
    <w:p w14:paraId="18193924" w14:textId="692FD7C3" w:rsidR="00ED1AE6" w:rsidRPr="00765AB7" w:rsidRDefault="00A813AE" w:rsidP="00ED1AE6">
      <w:pPr>
        <w:jc w:val="both"/>
        <w:rPr>
          <w:rFonts w:cs="Times New Roman"/>
        </w:rPr>
      </w:pPr>
      <w:r>
        <w:rPr>
          <w:rFonts w:cs="Times New Roman"/>
          <w:b/>
        </w:rPr>
        <w:t>Table S3</w:t>
      </w:r>
      <w:r w:rsidR="00ED1AE6" w:rsidRPr="00765AB7">
        <w:rPr>
          <w:rFonts w:cs="Times New Roman"/>
          <w:b/>
        </w:rPr>
        <w:t>:</w:t>
      </w:r>
      <w:r w:rsidR="00ED1AE6" w:rsidRPr="00765AB7">
        <w:rPr>
          <w:rFonts w:cs="Times New Roman"/>
        </w:rPr>
        <w:t xml:space="preserve"> HIBAG imputation quality within each celiac disease dataset. INFO and MAF were computed using the controls only, within each dataset. INFO = var(</w:t>
      </w:r>
      <w:r w:rsidR="00ED1AE6" w:rsidRPr="00765AB7">
        <w:rPr>
          <w:rFonts w:cs="Times New Roman"/>
          <w:i/>
        </w:rPr>
        <w:t>x</w:t>
      </w:r>
      <w:r w:rsidR="00ED1AE6" w:rsidRPr="00765AB7">
        <w:rPr>
          <w:rFonts w:cs="Times New Roman"/>
        </w:rPr>
        <w:t xml:space="preserve">) / (2 × </w:t>
      </w:r>
      <w:r w:rsidR="00ED1AE6" w:rsidRPr="00765AB7">
        <w:rPr>
          <w:rFonts w:cs="Times New Roman"/>
          <w:i/>
        </w:rPr>
        <w:t>p</w:t>
      </w:r>
      <w:r w:rsidR="00ED1AE6" w:rsidRPr="00765AB7">
        <w:rPr>
          <w:rFonts w:cs="Times New Roman"/>
        </w:rPr>
        <w:t xml:space="preserve"> × (1 – </w:t>
      </w:r>
      <w:r w:rsidR="00ED1AE6" w:rsidRPr="00765AB7">
        <w:rPr>
          <w:rFonts w:cs="Times New Roman"/>
          <w:i/>
        </w:rPr>
        <w:t>p</w:t>
      </w:r>
      <w:r w:rsidR="00ED1AE6" w:rsidRPr="00765AB7">
        <w:rPr>
          <w:rFonts w:cs="Times New Roman"/>
        </w:rPr>
        <w:t xml:space="preserve">)), where </w:t>
      </w:r>
      <w:r w:rsidR="00ED1AE6" w:rsidRPr="00765AB7">
        <w:rPr>
          <w:rFonts w:cs="Times New Roman"/>
          <w:i/>
        </w:rPr>
        <w:t>x</w:t>
      </w:r>
      <w:r w:rsidR="00ED1AE6" w:rsidRPr="00765AB7">
        <w:rPr>
          <w:rFonts w:cs="Times New Roman"/>
        </w:rPr>
        <w:t xml:space="preserve"> is the </w:t>
      </w:r>
      <w:r w:rsidR="00ED1AE6" w:rsidRPr="00765AB7">
        <w:rPr>
          <w:rFonts w:cs="Times New Roman"/>
          <w:i/>
        </w:rPr>
        <w:t>n</w:t>
      </w:r>
      <w:r w:rsidR="00ED1AE6" w:rsidRPr="00765AB7">
        <w:rPr>
          <w:rFonts w:cs="Times New Roman"/>
        </w:rPr>
        <w:t xml:space="preserve">-vector of imputed allele dosages (weighted by imputation posterior probability) and </w:t>
      </w:r>
      <w:r w:rsidR="00ED1AE6" w:rsidRPr="00765AB7">
        <w:rPr>
          <w:rFonts w:cs="Times New Roman"/>
          <w:i/>
        </w:rPr>
        <w:t>p</w:t>
      </w:r>
      <w:r w:rsidR="00ED1AE6" w:rsidRPr="00765AB7">
        <w:rPr>
          <w:rFonts w:cs="Times New Roman"/>
        </w:rPr>
        <w:t xml:space="preserve"> is the MAF from the hard-called imputed alleles.</w:t>
      </w:r>
    </w:p>
    <w:p w14:paraId="11098187" w14:textId="77777777" w:rsidR="00ED1AE6" w:rsidRPr="00765AB7" w:rsidRDefault="00ED1AE6" w:rsidP="00276B12">
      <w:pPr>
        <w:jc w:val="both"/>
        <w:rPr>
          <w:rFonts w:cs="Times New Roman"/>
          <w:b/>
          <w:sz w:val="32"/>
          <w:szCs w:val="32"/>
          <w:shd w:val="clear" w:color="auto" w:fill="FFFFFF"/>
        </w:rPr>
      </w:pPr>
    </w:p>
    <w:p w14:paraId="36F14255" w14:textId="77777777" w:rsidR="00854DC2" w:rsidRPr="00765AB7" w:rsidRDefault="00854DC2" w:rsidP="00276B12">
      <w:pPr>
        <w:jc w:val="both"/>
        <w:rPr>
          <w:rFonts w:cs="Times New Roman"/>
          <w:b/>
          <w:sz w:val="32"/>
          <w:szCs w:val="32"/>
          <w:shd w:val="clear" w:color="auto" w:fill="FFFFFF"/>
        </w:rPr>
      </w:pPr>
    </w:p>
    <w:p w14:paraId="27FA8D00" w14:textId="29D9263F" w:rsidR="00377067" w:rsidRDefault="00377067" w:rsidP="00195DA6">
      <w:pPr>
        <w:widowControl/>
        <w:suppressAutoHyphens w:val="0"/>
        <w:rPr>
          <w:b/>
        </w:rPr>
      </w:pPr>
      <w:bookmarkStart w:id="0" w:name="_GoBack"/>
      <w:bookmarkEnd w:id="0"/>
    </w:p>
    <w:p w14:paraId="5B7A4351" w14:textId="77777777" w:rsidR="00377067" w:rsidRPr="00765AB7" w:rsidRDefault="00377067" w:rsidP="004479E3">
      <w:pPr>
        <w:widowControl/>
        <w:suppressAutoHyphens w:val="0"/>
        <w:jc w:val="both"/>
        <w:rPr>
          <w:b/>
        </w:rPr>
      </w:pPr>
    </w:p>
    <w:sectPr w:rsidR="00377067" w:rsidRPr="00765AB7" w:rsidSect="0033121C">
      <w:footerReference w:type="default" r:id="rId8"/>
      <w:pgSz w:w="11906" w:h="16838"/>
      <w:pgMar w:top="851" w:right="1134" w:bottom="851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DE9AF3" w14:textId="77777777" w:rsidR="00194449" w:rsidRDefault="00194449">
      <w:r>
        <w:separator/>
      </w:r>
    </w:p>
  </w:endnote>
  <w:endnote w:type="continuationSeparator" w:id="0">
    <w:p w14:paraId="0C439FB8" w14:textId="77777777" w:rsidR="00194449" w:rsidRDefault="00194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Zen Hei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ohit Hindi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7358786"/>
      <w:docPartObj>
        <w:docPartGallery w:val="Page Numbers (Bottom of Page)"/>
        <w:docPartUnique/>
      </w:docPartObj>
    </w:sdtPr>
    <w:sdtEndPr/>
    <w:sdtContent>
      <w:p w14:paraId="2A708C79" w14:textId="77777777" w:rsidR="00D26E72" w:rsidRDefault="00D26E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75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C9D852" w14:textId="77777777" w:rsidR="00D26E72" w:rsidRDefault="00D26E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077248" w14:textId="77777777" w:rsidR="00194449" w:rsidRDefault="00194449">
      <w:r>
        <w:separator/>
      </w:r>
    </w:p>
  </w:footnote>
  <w:footnote w:type="continuationSeparator" w:id="0">
    <w:p w14:paraId="7C9B57AA" w14:textId="77777777" w:rsidR="00194449" w:rsidRDefault="001944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A6586"/>
    <w:multiLevelType w:val="hybridMultilevel"/>
    <w:tmpl w:val="0D2232B2"/>
    <w:lvl w:ilvl="0" w:tplc="1F347F8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70DFC"/>
    <w:multiLevelType w:val="hybridMultilevel"/>
    <w:tmpl w:val="31B8BD76"/>
    <w:lvl w:ilvl="0" w:tplc="0C78A54E">
      <w:start w:val="1"/>
      <w:numFmt w:val="lowerLetter"/>
      <w:lvlText w:val="%1."/>
      <w:lvlJc w:val="left"/>
      <w:pPr>
        <w:ind w:left="720" w:hanging="360"/>
      </w:pPr>
      <w:rPr>
        <w:rFonts w:ascii="Times New Roman" w:eastAsia="WenQuanYi Zen Hei" w:hAnsi="Times New Roman" w:cs="Times New Roman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724AFF"/>
    <w:multiLevelType w:val="hybridMultilevel"/>
    <w:tmpl w:val="06066EDE"/>
    <w:lvl w:ilvl="0" w:tplc="91BC4FD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97534"/>
    <w:rsid w:val="00037796"/>
    <w:rsid w:val="00055F9E"/>
    <w:rsid w:val="000A108E"/>
    <w:rsid w:val="000A11F1"/>
    <w:rsid w:val="000E3880"/>
    <w:rsid w:val="000F7565"/>
    <w:rsid w:val="00134598"/>
    <w:rsid w:val="0013514E"/>
    <w:rsid w:val="001409DB"/>
    <w:rsid w:val="00153F41"/>
    <w:rsid w:val="00154A05"/>
    <w:rsid w:val="00155935"/>
    <w:rsid w:val="00164B49"/>
    <w:rsid w:val="001773A4"/>
    <w:rsid w:val="00194449"/>
    <w:rsid w:val="00195DA6"/>
    <w:rsid w:val="001B384A"/>
    <w:rsid w:val="001C2CF8"/>
    <w:rsid w:val="001E1FDC"/>
    <w:rsid w:val="001F5AA2"/>
    <w:rsid w:val="001F690F"/>
    <w:rsid w:val="0022120E"/>
    <w:rsid w:val="00223311"/>
    <w:rsid w:val="00242CE4"/>
    <w:rsid w:val="00245FEC"/>
    <w:rsid w:val="002545DC"/>
    <w:rsid w:val="0027251C"/>
    <w:rsid w:val="00276B12"/>
    <w:rsid w:val="002B4659"/>
    <w:rsid w:val="0033121C"/>
    <w:rsid w:val="00355DE4"/>
    <w:rsid w:val="00377067"/>
    <w:rsid w:val="00383B4A"/>
    <w:rsid w:val="003B7308"/>
    <w:rsid w:val="003D1B3E"/>
    <w:rsid w:val="003D371A"/>
    <w:rsid w:val="003E76AE"/>
    <w:rsid w:val="003F07ED"/>
    <w:rsid w:val="003F65C7"/>
    <w:rsid w:val="00407FDF"/>
    <w:rsid w:val="004479E3"/>
    <w:rsid w:val="00457DCA"/>
    <w:rsid w:val="004646F5"/>
    <w:rsid w:val="00475604"/>
    <w:rsid w:val="004A39EE"/>
    <w:rsid w:val="004A601D"/>
    <w:rsid w:val="004F3F2E"/>
    <w:rsid w:val="0054236D"/>
    <w:rsid w:val="005440F0"/>
    <w:rsid w:val="00551923"/>
    <w:rsid w:val="0055438C"/>
    <w:rsid w:val="005E7458"/>
    <w:rsid w:val="005F77C0"/>
    <w:rsid w:val="00601CC4"/>
    <w:rsid w:val="00664250"/>
    <w:rsid w:val="00674FD4"/>
    <w:rsid w:val="00692B88"/>
    <w:rsid w:val="0069507F"/>
    <w:rsid w:val="006C753C"/>
    <w:rsid w:val="006E2630"/>
    <w:rsid w:val="006E3707"/>
    <w:rsid w:val="00732310"/>
    <w:rsid w:val="00733138"/>
    <w:rsid w:val="00750FA1"/>
    <w:rsid w:val="00756FF0"/>
    <w:rsid w:val="00765AB7"/>
    <w:rsid w:val="00770231"/>
    <w:rsid w:val="007F0BE5"/>
    <w:rsid w:val="00806F63"/>
    <w:rsid w:val="0081447E"/>
    <w:rsid w:val="00841CFB"/>
    <w:rsid w:val="0085006C"/>
    <w:rsid w:val="00854DC2"/>
    <w:rsid w:val="00856BE7"/>
    <w:rsid w:val="00865415"/>
    <w:rsid w:val="008D2C3A"/>
    <w:rsid w:val="00916EB5"/>
    <w:rsid w:val="00983CC2"/>
    <w:rsid w:val="009B1780"/>
    <w:rsid w:val="009B7A8F"/>
    <w:rsid w:val="009F6235"/>
    <w:rsid w:val="00A37B31"/>
    <w:rsid w:val="00A502D3"/>
    <w:rsid w:val="00A551ED"/>
    <w:rsid w:val="00A813AE"/>
    <w:rsid w:val="00A81E4D"/>
    <w:rsid w:val="00AB1402"/>
    <w:rsid w:val="00AF0CEA"/>
    <w:rsid w:val="00B3174B"/>
    <w:rsid w:val="00B36571"/>
    <w:rsid w:val="00B63653"/>
    <w:rsid w:val="00B703E2"/>
    <w:rsid w:val="00B733C0"/>
    <w:rsid w:val="00B85E93"/>
    <w:rsid w:val="00BE56BD"/>
    <w:rsid w:val="00C24354"/>
    <w:rsid w:val="00C41703"/>
    <w:rsid w:val="00C66062"/>
    <w:rsid w:val="00C678DA"/>
    <w:rsid w:val="00C94539"/>
    <w:rsid w:val="00C97534"/>
    <w:rsid w:val="00CB74E1"/>
    <w:rsid w:val="00CC1973"/>
    <w:rsid w:val="00CC6F9F"/>
    <w:rsid w:val="00D13651"/>
    <w:rsid w:val="00D26E72"/>
    <w:rsid w:val="00D5260E"/>
    <w:rsid w:val="00D63C9B"/>
    <w:rsid w:val="00DB54FA"/>
    <w:rsid w:val="00DC739E"/>
    <w:rsid w:val="00DE79BE"/>
    <w:rsid w:val="00E019B6"/>
    <w:rsid w:val="00E126B4"/>
    <w:rsid w:val="00E25646"/>
    <w:rsid w:val="00E5213E"/>
    <w:rsid w:val="00E86796"/>
    <w:rsid w:val="00EA69F6"/>
    <w:rsid w:val="00EB171A"/>
    <w:rsid w:val="00EC01B5"/>
    <w:rsid w:val="00ED1AE6"/>
    <w:rsid w:val="00EF45CB"/>
    <w:rsid w:val="00F44262"/>
    <w:rsid w:val="00F71CA8"/>
    <w:rsid w:val="00F72779"/>
    <w:rsid w:val="00FB6DB8"/>
    <w:rsid w:val="00FC6F07"/>
    <w:rsid w:val="00FD1936"/>
    <w:rsid w:val="00FD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D673D5"/>
  <w15:docId w15:val="{D95BE912-FE40-4FAD-9FD2-62301E313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534"/>
    <w:pPr>
      <w:widowControl w:val="0"/>
      <w:suppressAutoHyphens/>
    </w:pPr>
    <w:rPr>
      <w:rFonts w:ascii="Times New Roman" w:eastAsia="WenQuanYi Zen Hei" w:hAnsi="Times New Roman" w:cs="Lohit Hindi"/>
      <w:kern w:val="1"/>
      <w:lang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1CC4"/>
    <w:pPr>
      <w:keepNext/>
      <w:keepLines/>
      <w:widowControl/>
      <w:suppressAutoHyphens w:val="0"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C97534"/>
    <w:pPr>
      <w:suppressLineNumbers/>
      <w:spacing w:before="120" w:after="120"/>
    </w:pPr>
    <w:rPr>
      <w:i/>
      <w:iCs/>
    </w:rPr>
  </w:style>
  <w:style w:type="table" w:styleId="TableGrid">
    <w:name w:val="Table Grid"/>
    <w:basedOn w:val="TableNormal"/>
    <w:uiPriority w:val="59"/>
    <w:rsid w:val="00C97534"/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C9753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97534"/>
    <w:rPr>
      <w:rFonts w:ascii="Times New Roman" w:eastAsia="WenQuanYi Zen Hei" w:hAnsi="Times New Roman" w:cs="Mangal"/>
      <w:kern w:val="1"/>
      <w:szCs w:val="21"/>
      <w:lang w:eastAsia="zh-CN" w:bidi="hi-IN"/>
    </w:rPr>
  </w:style>
  <w:style w:type="table" w:customStyle="1" w:styleId="LightList3">
    <w:name w:val="Light List3"/>
    <w:basedOn w:val="TableNormal"/>
    <w:uiPriority w:val="61"/>
    <w:rsid w:val="00C97534"/>
    <w:rPr>
      <w:rFonts w:ascii="Times New Roman" w:eastAsia="Times New Roman" w:hAnsi="Times New Roman" w:cs="Times New Roman"/>
      <w:sz w:val="20"/>
      <w:szCs w:val="20"/>
      <w:lang w:val="en-NZ" w:eastAsia="en-NZ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75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534"/>
    <w:rPr>
      <w:rFonts w:ascii="Lucida Grande" w:eastAsia="WenQuanYi Zen Hei" w:hAnsi="Lucida Grande" w:cs="Lucida Grande"/>
      <w:kern w:val="1"/>
      <w:sz w:val="18"/>
      <w:szCs w:val="18"/>
      <w:lang w:eastAsia="zh-CN" w:bidi="hi-IN"/>
    </w:rPr>
  </w:style>
  <w:style w:type="paragraph" w:styleId="ListParagraph">
    <w:name w:val="List Paragraph"/>
    <w:basedOn w:val="Normal"/>
    <w:uiPriority w:val="34"/>
    <w:qFormat/>
    <w:rsid w:val="00DC739E"/>
    <w:pPr>
      <w:ind w:left="720"/>
    </w:pPr>
    <w:rPr>
      <w:rFonts w:cs="Mangal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601C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uiPriority w:val="99"/>
    <w:rsid w:val="00601CC4"/>
    <w:rPr>
      <w:color w:val="000080"/>
      <w:u w:val="single"/>
    </w:rPr>
  </w:style>
  <w:style w:type="paragraph" w:customStyle="1" w:styleId="MTDisplayEquation">
    <w:name w:val="MTDisplayEquation"/>
    <w:basedOn w:val="Normal"/>
    <w:next w:val="Normal"/>
    <w:link w:val="MTDisplayEquationChar"/>
    <w:rsid w:val="00B3174B"/>
    <w:pPr>
      <w:tabs>
        <w:tab w:val="center" w:pos="4820"/>
        <w:tab w:val="right" w:pos="9640"/>
      </w:tabs>
    </w:pPr>
    <w:rPr>
      <w:rFonts w:cs="Times New Roman"/>
      <w:vertAlign w:val="subscript"/>
    </w:rPr>
  </w:style>
  <w:style w:type="character" w:customStyle="1" w:styleId="MTDisplayEquationChar">
    <w:name w:val="MTDisplayEquation Char"/>
    <w:basedOn w:val="DefaultParagraphFont"/>
    <w:link w:val="MTDisplayEquation"/>
    <w:rsid w:val="00B3174B"/>
    <w:rPr>
      <w:rFonts w:ascii="Times New Roman" w:eastAsia="WenQuanYi Zen Hei" w:hAnsi="Times New Roman" w:cs="Times New Roman"/>
      <w:kern w:val="1"/>
      <w:vertAlign w:val="subscript"/>
      <w:lang w:eastAsia="zh-CN" w:bidi="hi-IN"/>
    </w:rPr>
  </w:style>
  <w:style w:type="paragraph" w:styleId="NoSpacing">
    <w:name w:val="No Spacing"/>
    <w:uiPriority w:val="1"/>
    <w:qFormat/>
    <w:rsid w:val="00155935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>
  <b:Source>
    <b:SourceType>JournalArticle</b:SourceType>
    <b:Tag>VanHeel2007</b:Tag>
    <b:Title>A genome-wide association study for celiac disease identifies risk variants in the region harboring IL2 and IL21.</b:Title>
    <b:Year>2007</b:Year>
    <b:Author>
      <b:Author>
        <b:NameList>
          <b:Person>
            <b:Last>van Heel</b:Last>
            <b:Middle>a</b:Middle>
            <b:First>David</b:First>
          </b:Person>
          <b:Person>
            <b:Last>Franke</b:Last>
            <b:First>Lude</b:First>
          </b:Person>
          <b:Person>
            <b:Last>Hunt</b:Last>
            <b:Middle>a</b:Middle>
            <b:First>Karen</b:First>
          </b:Person>
          <b:Person>
            <b:Last>Gwilliam</b:Last>
            <b:First>Rhian</b:First>
          </b:Person>
          <b:Person>
            <b:Last>Zhernakova</b:Last>
            <b:First>Alexandra</b:First>
          </b:Person>
          <b:Person>
            <b:Last>Inouye</b:Last>
            <b:First>Mike</b:First>
          </b:Person>
          <b:Person>
            <b:Last>Wapenaar</b:Last>
            <b:Middle>C</b:Middle>
            <b:First>Martin</b:First>
          </b:Person>
          <b:Person>
            <b:Last>Barnardo</b:Last>
            <b:Middle>C N M</b:Middle>
            <b:First>Martin</b:First>
          </b:Person>
          <b:Person>
            <b:Last>Bethel</b:Last>
            <b:First>Graeme</b:First>
          </b:Person>
          <b:Person>
            <b:Last>Holmes</b:Last>
            <b:Middle>K T</b:Middle>
            <b:First>Geoffrey</b:First>
          </b:Person>
          <b:Person>
            <b:Last>Feighery</b:Last>
            <b:First>Con</b:First>
          </b:Person>
          <b:Person>
            <b:Last>Jewell</b:Last>
            <b:First>Derek</b:First>
          </b:Person>
          <b:Person>
            <b:Last>Kelleher</b:Last>
            <b:First>Dermot</b:First>
          </b:Person>
          <b:Person>
            <b:Last>Kumar</b:Last>
            <b:First>Parveen</b:First>
          </b:Person>
          <b:Person>
            <b:Last>Travis</b:Last>
            <b:First>Simon</b:First>
          </b:Person>
          <b:Person>
            <b:Last>Walters</b:Last>
            <b:Middle>R F</b:Middle>
            <b:First>Julian</b:First>
          </b:Person>
          <b:Person>
            <b:Last>Sanders</b:Last>
            <b:Middle>S</b:Middle>
            <b:First>David</b:First>
          </b:Person>
          <b:Person>
            <b:Last>Howdle</b:Last>
            <b:First>Peter</b:First>
          </b:Person>
          <b:Person>
            <b:Last>Swift</b:Last>
            <b:First>Jill</b:First>
          </b:Person>
          <b:Person>
            <b:Last>Playford</b:Last>
            <b:Middle>J</b:Middle>
            <b:First>Raymond</b:First>
          </b:Person>
          <b:Person>
            <b:Last>McLaren</b:Last>
            <b:Middle>M</b:Middle>
            <b:First>William</b:First>
          </b:Person>
          <b:Person>
            <b:Last>Mearin</b:Last>
            <b:Middle>Luisa</b:Middle>
            <b:First>M</b:First>
          </b:Person>
          <b:Person>
            <b:Last>Mulder</b:Last>
            <b:Middle>J</b:Middle>
            <b:First>Chris</b:First>
          </b:Person>
          <b:Person>
            <b:Last>McManus</b:Last>
            <b:First>Ross</b:First>
          </b:Person>
          <b:Person>
            <b:Last>McGinnis</b:Last>
            <b:First>Ralph</b:First>
          </b:Person>
          <b:Person>
            <b:Last>Cardon</b:Last>
            <b:Middle>R</b:Middle>
            <b:First>Lon</b:First>
          </b:Person>
          <b:Person>
            <b:Last>Deloukas</b:Last>
            <b:First>Panos</b:First>
          </b:Person>
          <b:Person>
            <b:Last>Wijmenga</b:Last>
            <b:First>Cisca</b:First>
          </b:Person>
        </b:NameList>
      </b:Author>
    </b:Author>
    <b:Pages>827-9</b:Pages>
    <b:Volume>39</b:Volume>
    <b:StandardNumber> ISSN: 1061-4036 DOI: 10.1038/ng2058</b:StandardNumber>
    <b:JournalName>Nature genetics</b:JournalName>
    <b:Issue>7</b:Issue>
    <b:Month>#jul#</b:Month>
    <b:URL>http://www.pubmedcentral.nih.gov/articlerender.fcgi?artid=2274985\&amp;tool=pmcentrez\&amp;rendertype=abstract</b:URL>
    <b:BIBTEX_Abstract>We tested 310,605 SNPs for association in 778 individuals with celiac disease and 1,422 controls. Outside the HLA region, the most significant finding (rs13119723; P = 2.0 x 10(-7)) was in the KIAA1109-TENR-IL2-IL21 linkage disequilibrium block. We independently confirmed association in two further collections (strongest association at rs6822844, 24 kb 5' of IL21; meta-analysis P = 1.3 x 10(-14), odds ratio = 0.63), suggesting that genetic variation in this region predisposes to celiac disease.</b:BIBTEX_Abstract>
    <b:BIBTEX_KeyWords>Animals,Celiac Disease,Celiac Disease: genetics,Chromosomes,Genetic Predisposition to Disease,Genetic Variation,Genome,Human,Humans,Interleukin-2,Interleukin-2: genetics,Interleukins,Interleukins: genetics,Linkage Disequilibrium,Mice,Pair 4,Pair 4: genetics,Polymorphism,Risk Factors,Single Nucleotide</b:BIBTEX_KeyWords>
    <b:RefOrder>1</b:RefOrder>
  </b:Source>
  <b:Source>
    <b:SourceType>JournalArticle</b:SourceType>
    <b:Tag>Dubois2010</b:Tag>
    <b:Title>Multiple common variants for celiac disease influencing immune gene expression.</b:Title>
    <b:Year>2010</b:Year>
    <b:Author>
      <b:Author>
        <b:NameList>
          <b:Person>
            <b:Last>Dubois</b:Last>
            <b:Middle>C a</b:Middle>
            <b:First>Patrick</b:First>
          </b:Person>
          <b:Person>
            <b:Last>Trynka</b:Last>
            <b:First>Gosia</b:First>
          </b:Person>
          <b:Person>
            <b:Last>Franke</b:Last>
            <b:First>Lude</b:First>
          </b:Person>
          <b:Person>
            <b:Last>Hunt</b:Last>
            <b:Middle>A</b:Middle>
            <b:First>Karen</b:First>
          </b:Person>
          <b:Person>
            <b:Last>Romanos</b:Last>
            <b:First>Jihane</b:First>
          </b:Person>
          <b:Person>
            <b:Last>Al</b:Last>
            <b:First>et</b:First>
          </b:Person>
          <b:Person>
            <b:Last>Curtotti</b:Last>
            <b:First>Alessandra</b:First>
          </b:Person>
          <b:Person>
            <b:Last>Zhernakova</b:Last>
            <b:First>Alexandra</b:First>
          </b:Person>
          <b:Person>
            <b:Last>Heap</b:Last>
            <b:Middle>a R</b:Middle>
            <b:First>Graham</b:First>
          </b:Person>
          <b:Person>
            <b:Last>Ad\'any</b:Last>
            <b:First>R\'oza</b:First>
          </b:Person>
          <b:Person>
            <b:Last>Aromaa</b:Last>
            <b:First>Arpo</b:First>
          </b:Person>
          <b:Person>
            <b:Last>Bardella</b:Last>
            <b:Middle>Teresa</b:Middle>
            <b:First>Maria</b:First>
          </b:Person>
          <b:Person>
            <b:Last>van den Berg</b:Last>
            <b:Middle>H</b:Middle>
            <b:First>Leonard</b:First>
          </b:Person>
          <b:Person>
            <b:Last>Bockett</b:Last>
            <b:Middle>a</b:Middle>
            <b:First>Nicholas</b:First>
          </b:Person>
          <b:Person>
            <b:Last>de la Concha</b:Last>
            <b:Middle>G</b:Middle>
            <b:First>Emilio</b:First>
          </b:Person>
          <b:Person>
            <b:Last>Dema</b:Last>
            <b:First>B\'arbara</b:First>
          </b:Person>
          <b:Person>
            <b:Last>Fehrmann</b:Last>
            <b:Middle>S N</b:Middle>
            <b:First>Rudolf</b:First>
          </b:Person>
          <b:Person>
            <b:Last>Fern\'andez-Arquero</b:Last>
            <b:First>Miguel</b:First>
          </b:Person>
          <b:Person>
            <b:Last>Fiatal</b:Last>
            <b:First>Szilvia</b:First>
          </b:Person>
          <b:Person>
            <b:Last>Grandone</b:Last>
            <b:First>Elvira</b:First>
          </b:Person>
          <b:Person>
            <b:Last>Green</b:Last>
            <b:Middle>M</b:Middle>
            <b:First>Peter</b:First>
          </b:Person>
          <b:Person>
            <b:Last>Groen</b:Last>
            <b:Middle>J M</b:Middle>
            <b:First>Harry</b:First>
          </b:Person>
          <b:Person>
            <b:Last>Gwilliam</b:Last>
            <b:First>Rhian</b:First>
          </b:Person>
          <b:Person>
            <b:Last>Houwen</b:Last>
            <b:Middle>H J</b:Middle>
            <b:First>Roderick</b:First>
          </b:Person>
          <b:Person>
            <b:Last>Hunt</b:Last>
            <b:Middle>E</b:Middle>
            <b:First>Sarah</b:First>
          </b:Person>
          <b:Person>
            <b:Last>Kaukinen</b:Last>
            <b:First>Katri</b:First>
          </b:Person>
          <b:Person>
            <b:Last>Kelleher</b:Last>
            <b:First>Dermot</b:First>
          </b:Person>
          <b:Person>
            <b:Last>Korponay-Szabo</b:Last>
            <b:First>Ilma</b:First>
          </b:Person>
          <b:Person>
            <b:Last>Kurppa</b:Last>
            <b:First>Kalle</b:First>
          </b:Person>
          <b:Person>
            <b:Last>MacMathuna</b:Last>
            <b:First>Padraic</b:First>
          </b:Person>
          <b:Person>
            <b:Last>M\"aki</b:Last>
            <b:First>Markku</b:First>
          </b:Person>
          <b:Person>
            <b:Last>Mazzilli</b:Last>
            <b:Middle>Cristina</b:Middle>
            <b:First>Maria</b:First>
          </b:Person>
          <b:Person>
            <b:Last>McCann</b:Last>
            <b:Middle>T</b:Middle>
            <b:First>Owen</b:First>
          </b:Person>
          <b:Person>
            <b:Last>Mearin</b:Last>
            <b:Middle>Luisa</b:Middle>
            <b:First>M</b:First>
          </b:Person>
          <b:Person>
            <b:Last>Mein</b:Last>
            <b:Middle>a</b:Middle>
            <b:First>Charles</b:First>
          </b:Person>
          <b:Person>
            <b:Last>Mirza</b:Last>
            <b:Middle>M</b:Middle>
            <b:First>Muddassar</b:First>
          </b:Person>
          <b:Person>
            <b:Last>Mistry</b:Last>
            <b:First>Vanisha</b:First>
          </b:Person>
          <b:Person>
            <b:Last>Mora</b:Last>
            <b:First>Barbara</b:First>
          </b:Person>
          <b:Person>
            <b:Last>Morley</b:Last>
            <b:Middle>I</b:Middle>
            <b:First>Katherine</b:First>
          </b:Person>
          <b:Person>
            <b:Last>Mulder</b:Last>
            <b:Middle>J</b:Middle>
            <b:First>Chris</b:First>
          </b:Person>
          <b:Person>
            <b:Last>Murray</b:Last>
            <b:Middle>a</b:Middle>
            <b:First>Joseph</b:First>
          </b:Person>
          <b:Person>
            <b:Last>N\'u\ nez</b:Last>
            <b:First>Concepci\'on</b:First>
          </b:Person>
          <b:Person>
            <b:Last>Oosterom</b:Last>
            <b:First>Elvira</b:First>
          </b:Person>
          <b:Person>
            <b:Last>Ophoff</b:Last>
            <b:Middle>a</b:Middle>
            <b:First>Roel</b:First>
          </b:Person>
          <b:Person>
            <b:Last>Polanco</b:Last>
            <b:First>Isabel</b:First>
          </b:Person>
          <b:Person>
            <b:Last>Peltonen</b:Last>
            <b:First>Leena</b:First>
          </b:Person>
          <b:Person>
            <b:Last>Platteel</b:Last>
            <b:First>Mathieu</b:First>
          </b:Person>
          <b:Person>
            <b:Last>Rybak</b:Last>
            <b:First>Anna</b:First>
          </b:Person>
          <b:Person>
            <b:Last>Salomaa</b:Last>
            <b:First>Veikko</b:First>
          </b:Person>
          <b:Person>
            <b:Last>Schweizer</b:Last>
            <b:Middle>J</b:Middle>
            <b:First>Joachim</b:First>
          </b:Person>
          <b:Person>
            <b:Last>Sperandeo</b:Last>
            <b:Middle>Pia</b:Middle>
            <b:First>Maria</b:First>
          </b:Person>
          <b:Person>
            <b:Last>Tack</b:Last>
            <b:Middle>J</b:Middle>
            <b:First>Greetje</b:First>
          </b:Person>
          <b:Person>
            <b:Last>Turner</b:Last>
            <b:First>Graham</b:First>
          </b:Person>
          <b:Person>
            <b:Last>Veldink</b:Last>
            <b:Middle>H</b:Middle>
            <b:First>Jan</b:First>
          </b:Person>
          <b:Person>
            <b:Last>Verbeek</b:Last>
            <b:Middle>H M</b:Middle>
            <b:First>Wieke</b:First>
          </b:Person>
          <b:Person>
            <b:Last>Weersma</b:Last>
            <b:Middle>K</b:Middle>
            <b:First>Rinse</b:First>
          </b:Person>
          <b:Person>
            <b:Last>Wolters</b:Last>
            <b:Middle>M</b:Middle>
            <b:First>Victorien</b:First>
          </b:Person>
          <b:Person>
            <b:Last>Urcelay</b:Last>
            <b:First>Elena</b:First>
          </b:Person>
          <b:Person>
            <b:Last>Cukrowska</b:Last>
            <b:First>Bozena</b:First>
          </b:Person>
          <b:Person>
            <b:Last>Greco</b:Last>
            <b:First>Luigi</b:First>
          </b:Person>
          <b:Person>
            <b:Last>Neuhausen</b:Last>
            <b:Middle>L</b:Middle>
            <b:First>Susan</b:First>
          </b:Person>
          <b:Person>
            <b:Last>McManus</b:Last>
            <b:First>Ross</b:First>
          </b:Person>
          <b:Person>
            <b:Last>Barisani</b:Last>
            <b:First>Donatella</b:First>
          </b:Person>
          <b:Person>
            <b:Last>Deloukas</b:Last>
            <b:First>Panos</b:First>
          </b:Person>
          <b:Person>
            <b:Last>Barrett</b:Last>
            <b:Middle>C</b:Middle>
            <b:First>Jeffrey</b:First>
          </b:Person>
          <b:Person>
            <b:Last>Saavalainen</b:Last>
            <b:First>Paivi</b:First>
          </b:Person>
          <b:Person>
            <b:Last>Wijmenga</b:Last>
            <b:First>Cisca</b:First>
          </b:Person>
          <b:Person>
            <b:Last>van Heel</b:Last>
            <b:Middle>a</b:Middle>
            <b:First>David</b:First>
          </b:Person>
          <b:Person>
            <b:Last>al</b:Last>
            <b:First>Et</b:First>
          </b:Person>
        </b:NameList>
      </b:Author>
    </b:Author>
    <b:Pages>295-302</b:Pages>
    <b:Volume>42</b:Volume>
    <b:StandardNumber> ISSN: 1546-1718 DOI: 10.1038/ng.543</b:StandardNumber>
    <b:Publisher>Nature Publishing Group</b:Publisher>
    <b:JournalName>Nature genetics</b:JournalName>
    <b:Issue>4</b:Issue>
    <b:Month>#apr#</b:Month>
    <b:URL>http://www.pubmedcentral.nih.gov/articlerender.fcgi?artid=2847618\&amp;tool=pmcentrez\&amp;rendertype=abstract</b:URL>
    <b:BIBTEX_Abstract>We performed a second-generation genome-wide association study of 4,533 individuals with celiac disease (cases) and 10,750 control subjects. We genotyped 113 selected SNPs with P(GWAS) &lt; 10(-4) and 18 SNPs from 14 known loci in a further 4,918 cases and 5,684 controls. Variants from 13 new regions reached genome-wide significance (P(combined) &lt; 5 x 10(-8)); most contain genes with immune functions (BACH2, CCR4, CD80, CIITA-SOCS1-CLEC16A, ICOSLG and ZMIZ1), with ETS1, RUNX3, THEMIS and TNFRSF14 having key roles in thymic T-cell selection. There was evidence to suggest associations for a further 13 regions. In an expression quantitative trait meta-analysis of 1,469 whole blood samples, 20 of 38 (52.6\%) tested loci had celiac risk variants correlated (P &lt; 0.0028, FDR 5\%) with cis gene expression.</b:BIBTEX_Abstract>
    <b:BIBTEX_KeyWords>Case-Control Studies,Celiac Disease,Celiac Disease: genetics,Gene Expression,Gene Expression Profiling,Genes,Genome-Wide Association Study,Humans,MHC Class I,Meta-Analysis as Topic,Polymorphism,Risk,Single Nucleotide,celiac\_disease</b:BIBTEX_KeyWords>
    <b:RefOrder>2</b:RefOrder>
  </b:Source>
</b:Sources>
</file>

<file path=customXml/itemProps1.xml><?xml version="1.0" encoding="utf-8"?>
<ds:datastoreItem xmlns:ds="http://schemas.openxmlformats.org/officeDocument/2006/customXml" ds:itemID="{0467D15C-9CEB-48E0-944A-92EE4F4E2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adao Inouye</dc:creator>
  <cp:keywords/>
  <dc:description/>
  <cp:lastModifiedBy>bwgoudey</cp:lastModifiedBy>
  <cp:revision>3</cp:revision>
  <dcterms:created xsi:type="dcterms:W3CDTF">2017-01-17T01:36:00Z</dcterms:created>
  <dcterms:modified xsi:type="dcterms:W3CDTF">2017-02-06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